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8926D" w14:textId="77777777" w:rsidR="00220BF0" w:rsidRPr="00E6257D" w:rsidRDefault="00220BF0" w:rsidP="00B62CFD">
      <w:pPr>
        <w:spacing w:line="480" w:lineRule="auto"/>
        <w:jc w:val="left"/>
        <w:rPr>
          <w:rFonts w:eastAsia="Times New Roman" w:cs="Arial"/>
          <w:lang w:val="en-US"/>
        </w:rPr>
      </w:pPr>
      <w:bookmarkStart w:id="0" w:name="_GoBack"/>
      <w:bookmarkEnd w:id="0"/>
    </w:p>
    <w:p w14:paraId="2DF64068" w14:textId="77777777" w:rsidR="00220BF0" w:rsidRPr="00E6257D" w:rsidRDefault="00220BF0" w:rsidP="00B62CFD">
      <w:pPr>
        <w:spacing w:line="480" w:lineRule="auto"/>
        <w:jc w:val="left"/>
        <w:rPr>
          <w:rFonts w:eastAsia="Times New Roman" w:cs="Arial"/>
          <w:lang w:val="en-US"/>
        </w:rPr>
      </w:pPr>
    </w:p>
    <w:p w14:paraId="5B11A355" w14:textId="5A5EB4BE" w:rsidR="00220BF0" w:rsidRPr="00E6257D" w:rsidRDefault="00220BF0" w:rsidP="00B62CFD">
      <w:pPr>
        <w:spacing w:line="480" w:lineRule="auto"/>
        <w:jc w:val="left"/>
        <w:rPr>
          <w:rFonts w:eastAsia="Times New Roman" w:cs="Arial"/>
          <w:lang w:val="en-US"/>
        </w:rPr>
      </w:pPr>
      <w:r w:rsidRPr="00E6257D">
        <w:rPr>
          <w:rFonts w:cs="Arial"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7E48CA44" wp14:editId="16695B7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013835" cy="826135"/>
            <wp:effectExtent l="0" t="0" r="5715" b="0"/>
            <wp:wrapSquare wrapText="bothSides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B3CDA4" w14:textId="77777777" w:rsidR="00220BF0" w:rsidRPr="00E6257D" w:rsidRDefault="00220BF0" w:rsidP="00B62CFD">
      <w:pPr>
        <w:spacing w:line="480" w:lineRule="auto"/>
        <w:jc w:val="left"/>
        <w:rPr>
          <w:rFonts w:eastAsia="Times New Roman" w:cs="Arial"/>
          <w:lang w:val="en-US"/>
        </w:rPr>
      </w:pPr>
    </w:p>
    <w:p w14:paraId="238E9B50" w14:textId="77777777" w:rsidR="00C37C91" w:rsidRPr="00E6257D" w:rsidRDefault="00C37C91" w:rsidP="00B62CFD">
      <w:pPr>
        <w:spacing w:line="480" w:lineRule="auto"/>
        <w:jc w:val="left"/>
        <w:rPr>
          <w:rFonts w:eastAsia="Times New Roman" w:cs="Arial"/>
          <w:sz w:val="22"/>
          <w:szCs w:val="22"/>
          <w:lang w:val="en-US"/>
        </w:rPr>
      </w:pPr>
    </w:p>
    <w:p w14:paraId="62E4FDA5" w14:textId="13118E59" w:rsidR="00220BF0" w:rsidRPr="00E6257D" w:rsidRDefault="00220BF0" w:rsidP="00B62CFD">
      <w:pPr>
        <w:spacing w:line="480" w:lineRule="auto"/>
        <w:jc w:val="left"/>
        <w:rPr>
          <w:rFonts w:eastAsia="Times New Roman" w:cs="Arial"/>
          <w:sz w:val="22"/>
          <w:szCs w:val="22"/>
          <w:lang w:val="en-US"/>
        </w:rPr>
      </w:pPr>
      <w:r w:rsidRPr="00E6257D">
        <w:rPr>
          <w:rFonts w:eastAsia="Times New Roman" w:cs="Arial"/>
          <w:sz w:val="22"/>
          <w:szCs w:val="22"/>
          <w:lang w:val="en-US"/>
        </w:rPr>
        <w:t>SPIRIT Checklist: R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142"/>
        <w:gridCol w:w="745"/>
        <w:gridCol w:w="10533"/>
        <w:gridCol w:w="1974"/>
      </w:tblGrid>
      <w:tr w:rsidR="00220BF0" w:rsidRPr="00E6257D" w14:paraId="780ADF0F" w14:textId="77777777" w:rsidTr="00172AF6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5E38075" w14:textId="77777777" w:rsidR="00220BF0" w:rsidRPr="00E6257D" w:rsidRDefault="00220BF0" w:rsidP="00B62CFD">
            <w:pPr>
              <w:spacing w:before="120" w:line="480" w:lineRule="auto"/>
              <w:jc w:val="left"/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 w:rsidRPr="00E6257D">
              <w:rPr>
                <w:rFonts w:eastAsia="Times New Roman" w:cs="Arial"/>
                <w:b/>
                <w:sz w:val="22"/>
                <w:szCs w:val="22"/>
                <w:lang w:val="en-US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3AFFF" w14:textId="77777777" w:rsidR="00220BF0" w:rsidRPr="00E6257D" w:rsidRDefault="00220BF0" w:rsidP="00B62CFD">
            <w:pPr>
              <w:spacing w:before="120" w:line="480" w:lineRule="auto"/>
              <w:jc w:val="left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E6257D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Item </w:t>
            </w:r>
            <w:r w:rsidRPr="00E6257D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3728D" w14:textId="77777777" w:rsidR="00220BF0" w:rsidRPr="00E6257D" w:rsidRDefault="00220BF0" w:rsidP="00B62CFD">
            <w:pPr>
              <w:spacing w:before="120" w:line="480" w:lineRule="auto"/>
              <w:jc w:val="left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E6257D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078E4572" w14:textId="77777777" w:rsidR="00220BF0" w:rsidRPr="00E6257D" w:rsidRDefault="00220BF0" w:rsidP="00B62CFD">
            <w:pPr>
              <w:spacing w:before="120" w:line="480" w:lineRule="auto"/>
              <w:jc w:val="left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E6257D">
              <w:rPr>
                <w:rFonts w:eastAsia="Times New Roman" w:cs="Arial"/>
                <w:b/>
                <w:sz w:val="22"/>
                <w:szCs w:val="22"/>
                <w:lang w:val="en-US"/>
              </w:rPr>
              <w:t>Addressed on page number</w:t>
            </w:r>
          </w:p>
        </w:tc>
      </w:tr>
      <w:tr w:rsidR="00220BF0" w:rsidRPr="00E6257D" w14:paraId="531E1AEA" w14:textId="77777777" w:rsidTr="00172AF6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41C2893" w14:textId="77777777" w:rsidR="00220BF0" w:rsidRPr="00E6257D" w:rsidRDefault="00220BF0" w:rsidP="00B62CFD">
            <w:pPr>
              <w:spacing w:before="180"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b/>
                <w:sz w:val="22"/>
                <w:szCs w:val="22"/>
                <w:lang w:val="en-US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574D7F6B" w14:textId="77777777" w:rsidR="00220BF0" w:rsidRPr="00E6257D" w:rsidRDefault="00220BF0" w:rsidP="00B62CFD">
            <w:pPr>
              <w:spacing w:line="48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</w:tc>
      </w:tr>
      <w:tr w:rsidR="00220BF0" w:rsidRPr="00E6257D" w14:paraId="7D1BBCE3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4FB643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242" w:type="pct"/>
          </w:tcPr>
          <w:p w14:paraId="7B3F75D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14:paraId="4C98318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14:paraId="05B147C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220BF0" w:rsidRPr="00E6257D" w14:paraId="4593D995" w14:textId="77777777" w:rsidTr="00172AF6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C2A4C9F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Trial registration</w:t>
            </w:r>
          </w:p>
        </w:tc>
        <w:tc>
          <w:tcPr>
            <w:tcW w:w="242" w:type="pct"/>
          </w:tcPr>
          <w:p w14:paraId="6DCA48D9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a</w:t>
            </w:r>
          </w:p>
        </w:tc>
        <w:tc>
          <w:tcPr>
            <w:tcW w:w="3421" w:type="pct"/>
          </w:tcPr>
          <w:p w14:paraId="0459ABE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14:paraId="7F24E5E1" w14:textId="06FE829A" w:rsidR="00220BF0" w:rsidRPr="00E6257D" w:rsidRDefault="00495C92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</w:tr>
      <w:tr w:rsidR="00220BF0" w:rsidRPr="00E6257D" w14:paraId="7E87B308" w14:textId="77777777" w:rsidTr="00172AF6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40EF1E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5C62534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b</w:t>
            </w:r>
          </w:p>
        </w:tc>
        <w:tc>
          <w:tcPr>
            <w:tcW w:w="3421" w:type="pct"/>
          </w:tcPr>
          <w:p w14:paraId="4320AA8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14:paraId="573A9C3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4CB48BC8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6EC3DE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rotocol version</w:t>
            </w:r>
          </w:p>
        </w:tc>
        <w:tc>
          <w:tcPr>
            <w:tcW w:w="242" w:type="pct"/>
          </w:tcPr>
          <w:p w14:paraId="2010AF6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B25B10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ate and version identifier</w:t>
            </w:r>
          </w:p>
        </w:tc>
        <w:tc>
          <w:tcPr>
            <w:tcW w:w="641" w:type="pct"/>
          </w:tcPr>
          <w:p w14:paraId="30050C45" w14:textId="66D629A4" w:rsidR="00220BF0" w:rsidRPr="00E6257D" w:rsidRDefault="00495C92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</w:tr>
      <w:tr w:rsidR="00220BF0" w:rsidRPr="00E6257D" w14:paraId="67AEDC30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56353E5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Funding</w:t>
            </w:r>
          </w:p>
        </w:tc>
        <w:tc>
          <w:tcPr>
            <w:tcW w:w="242" w:type="pct"/>
          </w:tcPr>
          <w:p w14:paraId="0E9642A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588891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Sources and types of financial, material, and other support</w:t>
            </w:r>
          </w:p>
        </w:tc>
        <w:tc>
          <w:tcPr>
            <w:tcW w:w="641" w:type="pct"/>
          </w:tcPr>
          <w:p w14:paraId="52001191" w14:textId="60CCA198" w:rsidR="00220BF0" w:rsidRPr="00E6257D" w:rsidRDefault="00B719C8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0</w:t>
            </w:r>
          </w:p>
        </w:tc>
      </w:tr>
      <w:tr w:rsidR="00220BF0" w:rsidRPr="00E6257D" w14:paraId="6A2F16E6" w14:textId="77777777" w:rsidTr="00172AF6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3A420896" w14:textId="77777777" w:rsidR="00220BF0" w:rsidRPr="00E6257D" w:rsidDel="00BE0F12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Roles and responsibilities</w:t>
            </w:r>
          </w:p>
        </w:tc>
        <w:tc>
          <w:tcPr>
            <w:tcW w:w="242" w:type="pct"/>
          </w:tcPr>
          <w:p w14:paraId="12503298" w14:textId="77777777" w:rsidR="00220BF0" w:rsidRPr="00E6257D" w:rsidDel="00A15E10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5a</w:t>
            </w:r>
          </w:p>
        </w:tc>
        <w:tc>
          <w:tcPr>
            <w:tcW w:w="3421" w:type="pct"/>
          </w:tcPr>
          <w:p w14:paraId="29B1AB5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Names, affiliations, and roles of protocol contributors</w:t>
            </w:r>
          </w:p>
        </w:tc>
        <w:tc>
          <w:tcPr>
            <w:tcW w:w="641" w:type="pct"/>
          </w:tcPr>
          <w:p w14:paraId="2007E6D4" w14:textId="7B52C788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1, </w:t>
            </w:r>
            <w:r w:rsidR="00B719C8" w:rsidRPr="00E6257D">
              <w:rPr>
                <w:rFonts w:cs="Arial"/>
                <w:sz w:val="22"/>
                <w:szCs w:val="22"/>
                <w:lang w:val="en-US"/>
              </w:rPr>
              <w:t>20</w:t>
            </w:r>
          </w:p>
        </w:tc>
      </w:tr>
      <w:tr w:rsidR="00220BF0" w:rsidRPr="00E6257D" w14:paraId="0AC8BC2B" w14:textId="77777777" w:rsidTr="00172AF6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2B8E652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10CA41D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5b</w:t>
            </w:r>
          </w:p>
        </w:tc>
        <w:tc>
          <w:tcPr>
            <w:tcW w:w="3421" w:type="pct"/>
          </w:tcPr>
          <w:p w14:paraId="3A4D687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Name and contact information for the trial sponsor</w:t>
            </w:r>
          </w:p>
        </w:tc>
        <w:tc>
          <w:tcPr>
            <w:tcW w:w="641" w:type="pct"/>
          </w:tcPr>
          <w:p w14:paraId="46AD8B60" w14:textId="047E01EF" w:rsidR="00220BF0" w:rsidRPr="00E6257D" w:rsidRDefault="00B719C8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0</w:t>
            </w:r>
          </w:p>
        </w:tc>
      </w:tr>
      <w:tr w:rsidR="00220BF0" w:rsidRPr="00E6257D" w14:paraId="0E818E0C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1E76C6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363585E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5c</w:t>
            </w:r>
          </w:p>
        </w:tc>
        <w:tc>
          <w:tcPr>
            <w:tcW w:w="3421" w:type="pct"/>
          </w:tcPr>
          <w:p w14:paraId="3E5EBF6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14:paraId="53E13C50" w14:textId="25244E75" w:rsidR="00220BF0" w:rsidRPr="00E6257D" w:rsidRDefault="00B719C8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0</w:t>
            </w:r>
          </w:p>
          <w:p w14:paraId="02D3B2D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220BF0" w:rsidRPr="00E6257D" w14:paraId="441E9826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B3319F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1277B44F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5d</w:t>
            </w:r>
          </w:p>
        </w:tc>
        <w:tc>
          <w:tcPr>
            <w:tcW w:w="3421" w:type="pct"/>
          </w:tcPr>
          <w:p w14:paraId="154CE82F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Composition, roles, and responsibilities of the coordinating 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centre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4274105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  <w:p w14:paraId="79A4AFF3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  <w:p w14:paraId="3DFEFA4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41" w:type="pct"/>
          </w:tcPr>
          <w:p w14:paraId="79D38EE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0233908B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4BFCE6E" w14:textId="77777777" w:rsidR="00220BF0" w:rsidRPr="00E6257D" w:rsidRDefault="00220BF0" w:rsidP="00B62CFD">
            <w:pPr>
              <w:spacing w:before="180" w:line="480" w:lineRule="auto"/>
              <w:jc w:val="left"/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 w:rsidRPr="00E6257D">
              <w:rPr>
                <w:rFonts w:eastAsia="Times New Roman" w:cs="Arial"/>
                <w:b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242" w:type="pct"/>
          </w:tcPr>
          <w:p w14:paraId="2D5F4FF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421" w:type="pct"/>
            <w:shd w:val="clear" w:color="auto" w:fill="auto"/>
          </w:tcPr>
          <w:p w14:paraId="3C8C8AA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41" w:type="pct"/>
          </w:tcPr>
          <w:p w14:paraId="76B11305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220BF0" w:rsidRPr="00E6257D" w14:paraId="0D76AC82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F3CE35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Background and rationale</w:t>
            </w:r>
          </w:p>
        </w:tc>
        <w:tc>
          <w:tcPr>
            <w:tcW w:w="242" w:type="pct"/>
          </w:tcPr>
          <w:p w14:paraId="2DEB297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1A2EAC3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14:paraId="52151295" w14:textId="14E1C004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, 3</w:t>
            </w:r>
          </w:p>
        </w:tc>
      </w:tr>
      <w:tr w:rsidR="00220BF0" w:rsidRPr="00E6257D" w14:paraId="40D068EA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CC4AA8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3FCFCD5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204A46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Explanation for choice of comparators</w:t>
            </w:r>
          </w:p>
        </w:tc>
        <w:tc>
          <w:tcPr>
            <w:tcW w:w="641" w:type="pct"/>
          </w:tcPr>
          <w:p w14:paraId="272490B6" w14:textId="42531275" w:rsidR="00220BF0" w:rsidRPr="00E6257D" w:rsidRDefault="00495C92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</w:t>
            </w:r>
            <w:r w:rsidR="00220BF0" w:rsidRPr="00E6257D"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r w:rsidRPr="00E6257D">
              <w:rPr>
                <w:rFonts w:cs="Arial"/>
                <w:sz w:val="22"/>
                <w:szCs w:val="22"/>
                <w:lang w:val="en-US"/>
              </w:rPr>
              <w:t>3</w:t>
            </w:r>
            <w:r w:rsidR="00220BF0" w:rsidRPr="00E6257D"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r w:rsidRPr="00E6257D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</w:tr>
      <w:tr w:rsidR="00220BF0" w:rsidRPr="00E6257D" w14:paraId="288AB56F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655A7D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242" w:type="pct"/>
          </w:tcPr>
          <w:p w14:paraId="6F147383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EA0605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Specific objectives or hypotheses</w:t>
            </w:r>
          </w:p>
        </w:tc>
        <w:tc>
          <w:tcPr>
            <w:tcW w:w="641" w:type="pct"/>
          </w:tcPr>
          <w:p w14:paraId="699C342E" w14:textId="41A15431" w:rsidR="00220BF0" w:rsidRPr="00E6257D" w:rsidRDefault="00495C92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</w:t>
            </w:r>
            <w:r w:rsidR="00220BF0" w:rsidRPr="00E6257D"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r w:rsidRPr="00E6257D">
              <w:rPr>
                <w:rFonts w:cs="Arial"/>
                <w:sz w:val="22"/>
                <w:szCs w:val="22"/>
                <w:lang w:val="en-US"/>
              </w:rPr>
              <w:t>3</w:t>
            </w:r>
            <w:r w:rsidR="00220BF0" w:rsidRPr="00E6257D"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r w:rsidRPr="00E6257D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</w:tr>
      <w:tr w:rsidR="00220BF0" w:rsidRPr="00E6257D" w14:paraId="4069EF24" w14:textId="77777777" w:rsidTr="00172AF6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C5F2C4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Trial design</w:t>
            </w:r>
          </w:p>
        </w:tc>
        <w:tc>
          <w:tcPr>
            <w:tcW w:w="242" w:type="pct"/>
          </w:tcPr>
          <w:p w14:paraId="1A33830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536838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escription of trial design including type of trial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, superiority, equivalence, 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noninferiority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exploratory)</w:t>
            </w:r>
          </w:p>
        </w:tc>
        <w:tc>
          <w:tcPr>
            <w:tcW w:w="641" w:type="pct"/>
          </w:tcPr>
          <w:p w14:paraId="57609FAB" w14:textId="1AF4DF36" w:rsidR="00220BF0" w:rsidRPr="00E6257D" w:rsidRDefault="00495C92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4</w:t>
            </w:r>
          </w:p>
          <w:p w14:paraId="30DA43DB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220BF0" w:rsidRPr="00CD289F" w14:paraId="5C94737B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B0815F7" w14:textId="77777777" w:rsidR="00220BF0" w:rsidRPr="00E6257D" w:rsidRDefault="00220BF0" w:rsidP="00B62CFD">
            <w:pPr>
              <w:spacing w:before="180" w:line="480" w:lineRule="auto"/>
              <w:jc w:val="left"/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 w:rsidRPr="00E6257D">
              <w:rPr>
                <w:rFonts w:eastAsia="Times New Roman" w:cs="Arial"/>
                <w:b/>
                <w:sz w:val="22"/>
                <w:szCs w:val="22"/>
                <w:lang w:val="en-US"/>
              </w:rPr>
              <w:lastRenderedPageBreak/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14:paraId="403F6F0F" w14:textId="77777777" w:rsidR="00220BF0" w:rsidRPr="00E6257D" w:rsidRDefault="00220BF0" w:rsidP="00B62CFD">
            <w:pPr>
              <w:spacing w:before="120" w:line="480" w:lineRule="auto"/>
              <w:jc w:val="left"/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</w:p>
        </w:tc>
      </w:tr>
      <w:tr w:rsidR="00220BF0" w:rsidRPr="00E6257D" w14:paraId="1CEFA489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61F182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Study setting</w:t>
            </w:r>
          </w:p>
        </w:tc>
        <w:tc>
          <w:tcPr>
            <w:tcW w:w="242" w:type="pct"/>
          </w:tcPr>
          <w:p w14:paraId="31EDEA7B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F493C8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escription of study settings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14:paraId="07A3408A" w14:textId="10CEF98D" w:rsidR="00220BF0" w:rsidRPr="00E6257D" w:rsidRDefault="00495C92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4, 5</w:t>
            </w:r>
          </w:p>
        </w:tc>
      </w:tr>
      <w:tr w:rsidR="00220BF0" w:rsidRPr="00E6257D" w14:paraId="1D7F53C8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087CA4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Eligibility criteria</w:t>
            </w:r>
          </w:p>
        </w:tc>
        <w:tc>
          <w:tcPr>
            <w:tcW w:w="242" w:type="pct"/>
            <w:shd w:val="clear" w:color="auto" w:fill="FFFFFF"/>
          </w:tcPr>
          <w:p w14:paraId="6468BE1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1517B8F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centres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 and individuals who will perform the interventions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14:paraId="4DFDD273" w14:textId="1A3BEFA9" w:rsidR="00220BF0" w:rsidRPr="00E6257D" w:rsidRDefault="00495C92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4, 5</w:t>
            </w:r>
            <w:r w:rsidR="00D656AF" w:rsidRPr="00E6257D">
              <w:rPr>
                <w:rFonts w:cs="Arial"/>
                <w:sz w:val="22"/>
                <w:szCs w:val="22"/>
                <w:lang w:val="en-US"/>
              </w:rPr>
              <w:t>, 6</w:t>
            </w:r>
          </w:p>
        </w:tc>
      </w:tr>
      <w:tr w:rsidR="00220BF0" w:rsidRPr="00E6257D" w14:paraId="22C63710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38BDD68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Interventions</w:t>
            </w:r>
          </w:p>
        </w:tc>
        <w:tc>
          <w:tcPr>
            <w:tcW w:w="242" w:type="pct"/>
            <w:shd w:val="clear" w:color="auto" w:fill="FFFFFF"/>
          </w:tcPr>
          <w:p w14:paraId="65DAEB3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14:paraId="1A7E09A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14:paraId="70450463" w14:textId="3DC3C3D1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6,7</w:t>
            </w:r>
            <w:r w:rsidR="00495C92" w:rsidRPr="00E6257D">
              <w:rPr>
                <w:rFonts w:cs="Arial"/>
                <w:sz w:val="22"/>
                <w:szCs w:val="22"/>
                <w:lang w:val="en-US"/>
              </w:rPr>
              <w:t>,8</w:t>
            </w:r>
          </w:p>
        </w:tc>
      </w:tr>
      <w:tr w:rsidR="00220BF0" w:rsidRPr="00E6257D" w14:paraId="63C38DAB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93B264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5D380D8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14:paraId="4A6B62B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14:paraId="14B7A1B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12C0DEE9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01ECF0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18FA488B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14:paraId="54BDCB05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14:paraId="1022667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0D684D13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C344CA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4D6DDC3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14:paraId="0AA513C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14:paraId="79F37F5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53688E29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561951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242" w:type="pct"/>
            <w:shd w:val="clear" w:color="auto" w:fill="FFFFFF"/>
          </w:tcPr>
          <w:p w14:paraId="3BA250C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D00C01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systolic blood pressure), analysis metric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change from baseline, final value, time to event), method of aggregation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14:paraId="00D5691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2</w:t>
            </w:r>
          </w:p>
          <w:p w14:paraId="162CE56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220BF0" w:rsidRPr="00E6257D" w14:paraId="5B9934EF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D228AA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lastRenderedPageBreak/>
              <w:t>Participant timeline</w:t>
            </w:r>
          </w:p>
        </w:tc>
        <w:tc>
          <w:tcPr>
            <w:tcW w:w="242" w:type="pct"/>
            <w:shd w:val="clear" w:color="auto" w:fill="FFFFFF"/>
          </w:tcPr>
          <w:p w14:paraId="612E236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210EE46" w14:textId="1565921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Time schedule of enrolment, interventions (including any run-ins and washouts), assessments, and visits for participants. A schematic diagram is highly recommended (</w:t>
            </w:r>
            <w:r w:rsidR="005627A4" w:rsidRPr="00E6257D">
              <w:rPr>
                <w:rFonts w:cs="Arial"/>
                <w:sz w:val="22"/>
                <w:szCs w:val="22"/>
                <w:lang w:val="en-US"/>
              </w:rPr>
              <w:t>see figure</w:t>
            </w:r>
            <w:r w:rsidRPr="00E6257D"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14:paraId="1E91D4B0" w14:textId="3E199B17" w:rsidR="00220BF0" w:rsidRPr="00E6257D" w:rsidRDefault="00495C92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2, 13</w:t>
            </w:r>
          </w:p>
        </w:tc>
      </w:tr>
      <w:tr w:rsidR="00220BF0" w:rsidRPr="00E6257D" w14:paraId="58B77346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F909C3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242" w:type="pct"/>
            <w:shd w:val="clear" w:color="auto" w:fill="FFFFFF"/>
          </w:tcPr>
          <w:p w14:paraId="09C62A0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246F09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14:paraId="4687899F" w14:textId="27537B8C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495C92" w:rsidRPr="00E6257D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</w:tr>
      <w:tr w:rsidR="00220BF0" w:rsidRPr="00CD289F" w14:paraId="419E7FBC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0CE2E75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Recruitment</w:t>
            </w:r>
          </w:p>
        </w:tc>
        <w:tc>
          <w:tcPr>
            <w:tcW w:w="242" w:type="pct"/>
            <w:shd w:val="clear" w:color="auto" w:fill="FFFFFF"/>
          </w:tcPr>
          <w:p w14:paraId="50D8F2C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DE79A6F" w14:textId="7B9F892E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Strategies for achieving adequate participant enrolment to reach target sample size </w:t>
            </w:r>
            <w:r w:rsidR="00495C92" w:rsidRPr="00E6257D">
              <w:rPr>
                <w:rFonts w:cs="Arial"/>
                <w:sz w:val="22"/>
                <w:szCs w:val="22"/>
                <w:lang w:val="en-US"/>
              </w:rPr>
              <w:t xml:space="preserve">14, </w:t>
            </w: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495C92" w:rsidRPr="00E6257D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641" w:type="pct"/>
            <w:shd w:val="clear" w:color="auto" w:fill="FFFFFF"/>
          </w:tcPr>
          <w:p w14:paraId="291C66BF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220BF0" w:rsidRPr="00CD289F" w14:paraId="5AE9DB88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8971AAC" w14:textId="77777777" w:rsidR="00220BF0" w:rsidRPr="00E6257D" w:rsidRDefault="00220BF0" w:rsidP="00B62CFD">
            <w:pPr>
              <w:spacing w:before="180"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b/>
                <w:sz w:val="22"/>
                <w:szCs w:val="22"/>
                <w:lang w:val="en-US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14:paraId="57E72E58" w14:textId="77777777" w:rsidR="00220BF0" w:rsidRPr="00E6257D" w:rsidRDefault="00220BF0" w:rsidP="00B62CFD">
            <w:pPr>
              <w:spacing w:line="48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</w:tc>
      </w:tr>
      <w:tr w:rsidR="00220BF0" w:rsidRPr="00E6257D" w14:paraId="421D3F06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897CA05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Allocation:</w:t>
            </w:r>
          </w:p>
        </w:tc>
        <w:tc>
          <w:tcPr>
            <w:tcW w:w="242" w:type="pct"/>
            <w:shd w:val="clear" w:color="auto" w:fill="FFFFFF"/>
          </w:tcPr>
          <w:p w14:paraId="522E04F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A809DAB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41" w:type="pct"/>
            <w:shd w:val="clear" w:color="auto" w:fill="FFFFFF"/>
          </w:tcPr>
          <w:p w14:paraId="432D7639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220BF0" w:rsidRPr="00E6257D" w14:paraId="6842CBA9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707AC9B" w14:textId="77777777" w:rsidR="00220BF0" w:rsidRPr="00E6257D" w:rsidRDefault="00220BF0" w:rsidP="00B62CFD">
            <w:pPr>
              <w:tabs>
                <w:tab w:val="left" w:pos="180"/>
              </w:tabs>
              <w:spacing w:line="480" w:lineRule="auto"/>
              <w:ind w:left="270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Sequence generation</w:t>
            </w:r>
          </w:p>
        </w:tc>
        <w:tc>
          <w:tcPr>
            <w:tcW w:w="242" w:type="pct"/>
            <w:shd w:val="clear" w:color="auto" w:fill="FFFFFF"/>
          </w:tcPr>
          <w:p w14:paraId="7C75B7E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B1E2EF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Method of generating the allocation sequence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nrol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14:paraId="5FFC2C7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</w:tr>
      <w:tr w:rsidR="00220BF0" w:rsidRPr="00E6257D" w14:paraId="36B53CF9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58C0AF4" w14:textId="77777777" w:rsidR="00220BF0" w:rsidRPr="00E6257D" w:rsidRDefault="00220BF0" w:rsidP="00B62CFD">
            <w:pPr>
              <w:spacing w:line="480" w:lineRule="auto"/>
              <w:ind w:left="270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Allocation concealment mechanism</w:t>
            </w:r>
          </w:p>
        </w:tc>
        <w:tc>
          <w:tcPr>
            <w:tcW w:w="242" w:type="pct"/>
            <w:shd w:val="clear" w:color="auto" w:fill="FFFFFF"/>
          </w:tcPr>
          <w:p w14:paraId="488D167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7A2EB2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Mechanism of implementing the allocation sequence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14:paraId="70242BE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</w:tr>
      <w:tr w:rsidR="00220BF0" w:rsidRPr="00E6257D" w14:paraId="7BF18021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1F0E044" w14:textId="77777777" w:rsidR="00220BF0" w:rsidRPr="00E6257D" w:rsidRDefault="00220BF0" w:rsidP="00B62CFD">
            <w:pPr>
              <w:spacing w:line="480" w:lineRule="auto"/>
              <w:ind w:left="270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Implementation</w:t>
            </w:r>
          </w:p>
        </w:tc>
        <w:tc>
          <w:tcPr>
            <w:tcW w:w="242" w:type="pct"/>
            <w:shd w:val="clear" w:color="auto" w:fill="FFFFFF"/>
          </w:tcPr>
          <w:p w14:paraId="70D8794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3BB26EB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Who will generate the allocation sequence, who will 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nrol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14:paraId="474D4F8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</w:tr>
      <w:tr w:rsidR="00220BF0" w:rsidRPr="00E6257D" w14:paraId="0B825E44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ACD5CC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lastRenderedPageBreak/>
              <w:t>Blinding (masking)</w:t>
            </w:r>
          </w:p>
        </w:tc>
        <w:tc>
          <w:tcPr>
            <w:tcW w:w="242" w:type="pct"/>
            <w:shd w:val="clear" w:color="auto" w:fill="FFFFFF"/>
          </w:tcPr>
          <w:p w14:paraId="336C7889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358F59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Who will be blinded after assignment to interventions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14:paraId="66D16E53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</w:tr>
      <w:tr w:rsidR="00220BF0" w:rsidRPr="00E6257D" w14:paraId="69F5515A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36710B3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43F86D2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14:paraId="2C7F7D7B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14:paraId="31FDA02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</w:tr>
      <w:tr w:rsidR="00220BF0" w:rsidRPr="00CD289F" w14:paraId="04DBF97F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33EE674" w14:textId="77777777" w:rsidR="00220BF0" w:rsidRPr="00E6257D" w:rsidRDefault="00220BF0" w:rsidP="00B62CFD">
            <w:pPr>
              <w:spacing w:before="180"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b/>
                <w:sz w:val="22"/>
                <w:szCs w:val="22"/>
                <w:lang w:val="en-US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14:paraId="1F1BB42E" w14:textId="77777777" w:rsidR="00220BF0" w:rsidRPr="00E6257D" w:rsidRDefault="00220BF0" w:rsidP="00B62CFD">
            <w:pPr>
              <w:spacing w:line="48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</w:tc>
      </w:tr>
      <w:tr w:rsidR="00220BF0" w:rsidRPr="00E6257D" w14:paraId="47588B18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5FF2AC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ata collection methods</w:t>
            </w:r>
          </w:p>
        </w:tc>
        <w:tc>
          <w:tcPr>
            <w:tcW w:w="242" w:type="pct"/>
            <w:shd w:val="clear" w:color="auto" w:fill="FFFFFF"/>
          </w:tcPr>
          <w:p w14:paraId="291892C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14:paraId="2EC45DA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Plans for assessment and collection of outcome, baseline, and other trial data, including any </w:t>
            </w:r>
            <w:r w:rsidRPr="00E6257D">
              <w:rPr>
                <w:rFonts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3E4A66DA" w14:textId="66983198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3C1061" w:rsidRPr="00E6257D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</w:tr>
      <w:tr w:rsidR="00220BF0" w:rsidRPr="00E6257D" w14:paraId="3522BBFF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ADCDFA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767CCB8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14:paraId="2C98ED49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14:paraId="01D3CB16" w14:textId="5C9CD529" w:rsidR="00220BF0" w:rsidRPr="00E6257D" w:rsidRDefault="005E5CEE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--</w:t>
            </w:r>
          </w:p>
        </w:tc>
      </w:tr>
      <w:tr w:rsidR="00220BF0" w:rsidRPr="00E6257D" w14:paraId="1F51B82E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092F78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ata management</w:t>
            </w:r>
          </w:p>
        </w:tc>
        <w:tc>
          <w:tcPr>
            <w:tcW w:w="242" w:type="pct"/>
            <w:shd w:val="clear" w:color="auto" w:fill="FFFFFF"/>
          </w:tcPr>
          <w:p w14:paraId="712F21B3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382CD58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Plans for data entry, coding, security, and storage, including any </w:t>
            </w:r>
            <w:r w:rsidRPr="00E6257D">
              <w:rPr>
                <w:rFonts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double data entry</w:t>
            </w:r>
            <w:r w:rsidRPr="00E6257D">
              <w:rPr>
                <w:rFonts w:cs="Arial"/>
                <w:bCs/>
                <w:sz w:val="22"/>
                <w:szCs w:val="22"/>
                <w:lang w:val="en-US"/>
              </w:rPr>
              <w:t>; range checks for data values</w:t>
            </w:r>
            <w:r w:rsidRPr="00E6257D">
              <w:rPr>
                <w:rFonts w:cs="Arial"/>
                <w:sz w:val="22"/>
                <w:szCs w:val="22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2B095013" w14:textId="142AAC83" w:rsidR="00220BF0" w:rsidRPr="00E6257D" w:rsidRDefault="005E5CEE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5</w:t>
            </w:r>
          </w:p>
        </w:tc>
      </w:tr>
      <w:tr w:rsidR="00220BF0" w:rsidRPr="00E6257D" w14:paraId="21E1ED3F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D1376EF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Statistical methods</w:t>
            </w:r>
          </w:p>
        </w:tc>
        <w:tc>
          <w:tcPr>
            <w:tcW w:w="242" w:type="pct"/>
            <w:shd w:val="clear" w:color="auto" w:fill="FFFFFF"/>
          </w:tcPr>
          <w:p w14:paraId="0EC66779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C7C4CB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Statistical methods for 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analysin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77981EC9" w14:textId="39D70405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3C1061" w:rsidRPr="00E6257D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</w:tr>
      <w:tr w:rsidR="00220BF0" w:rsidRPr="00E6257D" w14:paraId="208B8FBD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35756D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78AB3E7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14:paraId="5C8906D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Methods for any additional analyses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14:paraId="0FD95B2D" w14:textId="14345E81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3C1061" w:rsidRPr="00E6257D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</w:tr>
      <w:tr w:rsidR="00220BF0" w:rsidRPr="00E6257D" w14:paraId="70DE6B96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515F69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56A1C9C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14:paraId="17C6F013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efinition of analysis population relating to protocol non-adherence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, as 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14:paraId="45F4CA6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  <w:p w14:paraId="5B052EBA" w14:textId="60ACC30D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3C1061" w:rsidRPr="00E6257D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</w:tr>
      <w:tr w:rsidR="00220BF0" w:rsidRPr="00E6257D" w14:paraId="68E9562E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FD2476A" w14:textId="77777777" w:rsidR="00220BF0" w:rsidRPr="00E6257D" w:rsidRDefault="00220BF0" w:rsidP="00B62CFD">
            <w:pPr>
              <w:spacing w:before="180"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b/>
                <w:sz w:val="22"/>
                <w:szCs w:val="22"/>
                <w:lang w:val="en-US"/>
              </w:rPr>
              <w:t xml:space="preserve">Methods: </w:t>
            </w:r>
            <w:r w:rsidRPr="00E6257D" w:rsidDel="004A2558">
              <w:rPr>
                <w:rFonts w:cs="Arial"/>
                <w:b/>
                <w:sz w:val="22"/>
                <w:szCs w:val="22"/>
                <w:lang w:val="en-US"/>
              </w:rPr>
              <w:t>M</w:t>
            </w:r>
            <w:r w:rsidRPr="00E6257D">
              <w:rPr>
                <w:rFonts w:cs="Arial"/>
                <w:b/>
                <w:sz w:val="22"/>
                <w:szCs w:val="22"/>
                <w:lang w:val="en-US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14:paraId="610A72F7" w14:textId="77777777" w:rsidR="00220BF0" w:rsidRPr="00E6257D" w:rsidRDefault="00220BF0" w:rsidP="00B62CFD">
            <w:pPr>
              <w:spacing w:line="480" w:lineRule="auto"/>
              <w:rPr>
                <w:rFonts w:cs="Arial"/>
                <w:b/>
                <w:sz w:val="22"/>
                <w:szCs w:val="22"/>
                <w:lang w:val="en-US"/>
              </w:rPr>
            </w:pPr>
          </w:p>
        </w:tc>
      </w:tr>
      <w:tr w:rsidR="00220BF0" w:rsidRPr="00E6257D" w14:paraId="2B036613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A9C047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ata monitoring</w:t>
            </w:r>
          </w:p>
        </w:tc>
        <w:tc>
          <w:tcPr>
            <w:tcW w:w="242" w:type="pct"/>
            <w:shd w:val="clear" w:color="auto" w:fill="FFFFFF"/>
          </w:tcPr>
          <w:p w14:paraId="2E65313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B1CC8F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14:paraId="1A5787DA" w14:textId="12458520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9F6186" w:rsidRPr="00E6257D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</w:tr>
      <w:tr w:rsidR="00220BF0" w:rsidRPr="00E6257D" w14:paraId="1CDA8DBB" w14:textId="77777777" w:rsidTr="00172AF6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C6FC35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26A6A62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241A23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14:paraId="0AF96669" w14:textId="70C43ED6" w:rsidR="00220BF0" w:rsidRPr="00E6257D" w:rsidRDefault="009F6186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6</w:t>
            </w:r>
          </w:p>
        </w:tc>
      </w:tr>
      <w:tr w:rsidR="00220BF0" w:rsidRPr="00E6257D" w14:paraId="16D73617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77C12A2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Harms</w:t>
            </w:r>
          </w:p>
        </w:tc>
        <w:tc>
          <w:tcPr>
            <w:tcW w:w="242" w:type="pct"/>
            <w:shd w:val="clear" w:color="auto" w:fill="FFFFFF"/>
          </w:tcPr>
          <w:p w14:paraId="3DE38035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BBA434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14:paraId="13B4B6D8" w14:textId="5997A929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9F6186" w:rsidRPr="00E6257D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</w:tr>
      <w:tr w:rsidR="00220BF0" w:rsidRPr="00E6257D" w14:paraId="430C3E1D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942DDFB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Auditing</w:t>
            </w:r>
          </w:p>
        </w:tc>
        <w:tc>
          <w:tcPr>
            <w:tcW w:w="242" w:type="pct"/>
            <w:shd w:val="clear" w:color="auto" w:fill="FFFFFF"/>
          </w:tcPr>
          <w:p w14:paraId="754AC6E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0BDEBF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14:paraId="2111CDAE" w14:textId="2942D8FB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9F6186" w:rsidRPr="00E6257D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</w:tr>
      <w:tr w:rsidR="00220BF0" w:rsidRPr="00E6257D" w14:paraId="2FF965C8" w14:textId="77777777" w:rsidTr="00172AF6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47B7B753" w14:textId="77777777" w:rsidR="00220BF0" w:rsidRPr="00E6257D" w:rsidRDefault="00220BF0" w:rsidP="00B62CFD">
            <w:pPr>
              <w:spacing w:before="180" w:line="480" w:lineRule="auto"/>
              <w:jc w:val="left"/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 w:rsidRPr="00E6257D">
              <w:rPr>
                <w:rFonts w:eastAsia="Times New Roman" w:cs="Arial"/>
                <w:b/>
                <w:sz w:val="22"/>
                <w:szCs w:val="22"/>
                <w:lang w:val="en-US"/>
              </w:rPr>
              <w:t>Ethics and dissemination</w:t>
            </w:r>
          </w:p>
        </w:tc>
        <w:tc>
          <w:tcPr>
            <w:tcW w:w="641" w:type="pct"/>
          </w:tcPr>
          <w:p w14:paraId="6E00CE5B" w14:textId="77777777" w:rsidR="00220BF0" w:rsidRPr="00E6257D" w:rsidRDefault="00220BF0" w:rsidP="00B62CFD">
            <w:pPr>
              <w:spacing w:before="120" w:line="480" w:lineRule="auto"/>
              <w:jc w:val="left"/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</w:p>
        </w:tc>
      </w:tr>
      <w:tr w:rsidR="00220BF0" w:rsidRPr="00E6257D" w14:paraId="69B02F98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DC272B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Research ethics approval</w:t>
            </w:r>
          </w:p>
        </w:tc>
        <w:tc>
          <w:tcPr>
            <w:tcW w:w="242" w:type="pct"/>
          </w:tcPr>
          <w:p w14:paraId="77B78DC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7C6E71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14:paraId="049BD7BD" w14:textId="5D1557FC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9F6186" w:rsidRPr="00E6257D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</w:tr>
      <w:tr w:rsidR="00220BF0" w:rsidRPr="00E6257D" w14:paraId="0BA2C75B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71ED46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lastRenderedPageBreak/>
              <w:t>Protocol amendments</w:t>
            </w:r>
          </w:p>
        </w:tc>
        <w:tc>
          <w:tcPr>
            <w:tcW w:w="242" w:type="pct"/>
          </w:tcPr>
          <w:p w14:paraId="64C83D4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0E2B06A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lans for communicating important protocol modifications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changes to eligibility criteria, outcomes, analyses) to relevant parties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14:paraId="4396CF7D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13199F45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EC6927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Consent or assent</w:t>
            </w:r>
          </w:p>
        </w:tc>
        <w:tc>
          <w:tcPr>
            <w:tcW w:w="242" w:type="pct"/>
          </w:tcPr>
          <w:p w14:paraId="22EE107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1F9627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 surrogates, and how (see Item 32)</w:t>
            </w:r>
          </w:p>
        </w:tc>
        <w:tc>
          <w:tcPr>
            <w:tcW w:w="641" w:type="pct"/>
          </w:tcPr>
          <w:p w14:paraId="77445263" w14:textId="42893FF4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9F6186" w:rsidRPr="00E6257D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</w:tr>
      <w:tr w:rsidR="00220BF0" w:rsidRPr="00E6257D" w14:paraId="47C7652D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8FFE4EB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6BFDF6D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8F29BE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14:paraId="5E5396A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243F2E08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7814763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Confidentiality</w:t>
            </w:r>
          </w:p>
        </w:tc>
        <w:tc>
          <w:tcPr>
            <w:tcW w:w="242" w:type="pct"/>
          </w:tcPr>
          <w:p w14:paraId="459C8B37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195863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14:paraId="0049A4AD" w14:textId="3DB9E4BC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9F6186" w:rsidRPr="00E6257D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</w:tr>
      <w:tr w:rsidR="00220BF0" w:rsidRPr="00E6257D" w14:paraId="31648CA3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6D5B0B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Declaration of interests</w:t>
            </w:r>
          </w:p>
        </w:tc>
        <w:tc>
          <w:tcPr>
            <w:tcW w:w="242" w:type="pct"/>
          </w:tcPr>
          <w:p w14:paraId="6EE8389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DD0AF5B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14:paraId="29E42B79" w14:textId="60FCD8B0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9F6186" w:rsidRPr="00E6257D"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</w:tr>
      <w:tr w:rsidR="00220BF0" w:rsidRPr="00E6257D" w14:paraId="08588E6C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9740E3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Access to data</w:t>
            </w:r>
          </w:p>
        </w:tc>
        <w:tc>
          <w:tcPr>
            <w:tcW w:w="242" w:type="pct"/>
            <w:shd w:val="clear" w:color="auto" w:fill="FFFFFF"/>
          </w:tcPr>
          <w:p w14:paraId="745285B5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CE06B4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14:paraId="687FC294" w14:textId="7F3BE93D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143380" w:rsidRPr="00E6257D">
              <w:rPr>
                <w:rFonts w:cs="Arial"/>
                <w:sz w:val="22"/>
                <w:szCs w:val="22"/>
                <w:lang w:val="en-US"/>
              </w:rPr>
              <w:t>6, 17</w:t>
            </w:r>
          </w:p>
        </w:tc>
      </w:tr>
      <w:tr w:rsidR="00220BF0" w:rsidRPr="00E6257D" w14:paraId="652276A6" w14:textId="77777777" w:rsidTr="00172AF6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85C72DE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Ancillary and post-trial care</w:t>
            </w:r>
          </w:p>
        </w:tc>
        <w:tc>
          <w:tcPr>
            <w:tcW w:w="242" w:type="pct"/>
            <w:shd w:val="clear" w:color="auto" w:fill="FFFFFF"/>
          </w:tcPr>
          <w:p w14:paraId="1DAF79E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FE36E4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14:paraId="030B5758" w14:textId="1DAD8864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143380" w:rsidRPr="00E6257D">
              <w:rPr>
                <w:rFonts w:cs="Arial"/>
                <w:sz w:val="22"/>
                <w:szCs w:val="22"/>
                <w:lang w:val="en-US"/>
              </w:rPr>
              <w:t>6, 17</w:t>
            </w:r>
          </w:p>
        </w:tc>
      </w:tr>
      <w:tr w:rsidR="00220BF0" w:rsidRPr="00E6257D" w14:paraId="419E9C78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62EBA89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lastRenderedPageBreak/>
              <w:t>Dissemination policy</w:t>
            </w:r>
          </w:p>
        </w:tc>
        <w:tc>
          <w:tcPr>
            <w:tcW w:w="242" w:type="pct"/>
          </w:tcPr>
          <w:p w14:paraId="79B710C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F0AA70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eg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14:paraId="56B6E5E6" w14:textId="13AA9F93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1</w:t>
            </w:r>
            <w:r w:rsidR="00143380" w:rsidRPr="00E6257D">
              <w:rPr>
                <w:rFonts w:cs="Arial"/>
                <w:sz w:val="22"/>
                <w:szCs w:val="22"/>
                <w:lang w:val="en-US"/>
              </w:rPr>
              <w:t>6, 17</w:t>
            </w:r>
          </w:p>
        </w:tc>
      </w:tr>
      <w:tr w:rsidR="00220BF0" w:rsidRPr="00E6257D" w14:paraId="23CC35D8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CE5815B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0BA0712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520B636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14:paraId="72FB0A6F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536EFB79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C3A5A23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15A0D32C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5D20C89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14:paraId="7637BD8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5EEB63B1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3B22E8A" w14:textId="77777777" w:rsidR="00220BF0" w:rsidRPr="00E6257D" w:rsidRDefault="00220BF0" w:rsidP="00B62CFD">
            <w:pPr>
              <w:spacing w:before="180" w:line="480" w:lineRule="auto"/>
              <w:jc w:val="left"/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 w:rsidRPr="00E6257D">
              <w:rPr>
                <w:rFonts w:eastAsia="Times New Roman" w:cs="Arial"/>
                <w:b/>
                <w:sz w:val="22"/>
                <w:szCs w:val="22"/>
                <w:lang w:val="en-US"/>
              </w:rPr>
              <w:t>Appendices</w:t>
            </w:r>
          </w:p>
        </w:tc>
        <w:tc>
          <w:tcPr>
            <w:tcW w:w="242" w:type="pct"/>
          </w:tcPr>
          <w:p w14:paraId="45B05F5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421" w:type="pct"/>
            <w:shd w:val="clear" w:color="auto" w:fill="auto"/>
          </w:tcPr>
          <w:p w14:paraId="1A457195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41" w:type="pct"/>
          </w:tcPr>
          <w:p w14:paraId="75231BB8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220BF0" w:rsidRPr="00E6257D" w14:paraId="08D92CEE" w14:textId="77777777" w:rsidTr="00172AF6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75C754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Informed consent materials</w:t>
            </w:r>
          </w:p>
        </w:tc>
        <w:tc>
          <w:tcPr>
            <w:tcW w:w="242" w:type="pct"/>
          </w:tcPr>
          <w:p w14:paraId="010B5DC4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C18D430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E6257D">
              <w:rPr>
                <w:rFonts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E6257D">
              <w:rPr>
                <w:rFonts w:cs="Arial"/>
                <w:sz w:val="22"/>
                <w:szCs w:val="22"/>
                <w:lang w:val="en-US"/>
              </w:rPr>
              <w:t xml:space="preserve"> surrogates</w:t>
            </w:r>
          </w:p>
        </w:tc>
        <w:tc>
          <w:tcPr>
            <w:tcW w:w="641" w:type="pct"/>
          </w:tcPr>
          <w:p w14:paraId="4F9100D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  <w:tr w:rsidR="00220BF0" w:rsidRPr="00E6257D" w14:paraId="7346E230" w14:textId="77777777" w:rsidTr="00172AF6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E9D5DE9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Biological specimens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6287701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96A4685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1D201809" w14:textId="77777777" w:rsidR="00220BF0" w:rsidRPr="00E6257D" w:rsidRDefault="00220BF0" w:rsidP="00B62CFD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E6257D">
              <w:rPr>
                <w:rFonts w:cs="Arial"/>
                <w:sz w:val="22"/>
                <w:szCs w:val="22"/>
                <w:lang w:val="en-US"/>
              </w:rPr>
              <w:t>_____________</w:t>
            </w:r>
          </w:p>
        </w:tc>
      </w:tr>
    </w:tbl>
    <w:p w14:paraId="0160523D" w14:textId="77777777" w:rsidR="00220BF0" w:rsidRPr="001E4733" w:rsidRDefault="00220BF0" w:rsidP="00B62CFD">
      <w:pPr>
        <w:spacing w:before="60" w:line="480" w:lineRule="auto"/>
        <w:rPr>
          <w:rFonts w:cs="Arial"/>
          <w:sz w:val="22"/>
          <w:szCs w:val="22"/>
          <w:lang w:val="en-US"/>
        </w:rPr>
      </w:pPr>
      <w:r w:rsidRPr="00E6257D">
        <w:rPr>
          <w:rFonts w:cs="Arial"/>
          <w:sz w:val="22"/>
          <w:szCs w:val="22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9" w:tgtFrame="_blank" w:history="1">
        <w:r w:rsidRPr="00E6257D">
          <w:rPr>
            <w:rFonts w:cs="Arial"/>
            <w:color w:val="0000FF"/>
            <w:sz w:val="22"/>
            <w:szCs w:val="22"/>
            <w:u w:val="single"/>
            <w:lang w:val="en-US"/>
          </w:rPr>
          <w:t>Attribution-</w:t>
        </w:r>
        <w:proofErr w:type="spellStart"/>
        <w:r w:rsidRPr="00E6257D">
          <w:rPr>
            <w:rFonts w:cs="Arial"/>
            <w:color w:val="0000FF"/>
            <w:sz w:val="22"/>
            <w:szCs w:val="22"/>
            <w:u w:val="single"/>
            <w:lang w:val="en-US"/>
          </w:rPr>
          <w:t>NonCommercial</w:t>
        </w:r>
        <w:proofErr w:type="spellEnd"/>
        <w:r w:rsidRPr="00E6257D">
          <w:rPr>
            <w:rFonts w:cs="Arial"/>
            <w:color w:val="0000FF"/>
            <w:sz w:val="22"/>
            <w:szCs w:val="22"/>
            <w:u w:val="single"/>
            <w:lang w:val="en-US"/>
          </w:rPr>
          <w:t>-</w:t>
        </w:r>
        <w:proofErr w:type="spellStart"/>
        <w:r w:rsidRPr="00E6257D">
          <w:rPr>
            <w:rFonts w:cs="Arial"/>
            <w:color w:val="0000FF"/>
            <w:sz w:val="22"/>
            <w:szCs w:val="22"/>
            <w:u w:val="single"/>
            <w:lang w:val="en-US"/>
          </w:rPr>
          <w:t>NoDerivs</w:t>
        </w:r>
        <w:proofErr w:type="spellEnd"/>
        <w:r w:rsidRPr="00E6257D">
          <w:rPr>
            <w:rFonts w:cs="Arial"/>
            <w:color w:val="0000FF"/>
            <w:sz w:val="22"/>
            <w:szCs w:val="22"/>
            <w:u w:val="single"/>
            <w:lang w:val="en-US"/>
          </w:rPr>
          <w:t xml:space="preserve"> 3.0 </w:t>
        </w:r>
        <w:proofErr w:type="spellStart"/>
        <w:r w:rsidRPr="00E6257D">
          <w:rPr>
            <w:rFonts w:cs="Arial"/>
            <w:color w:val="0000FF"/>
            <w:sz w:val="22"/>
            <w:szCs w:val="22"/>
            <w:u w:val="single"/>
            <w:lang w:val="en-US"/>
          </w:rPr>
          <w:t>Unported</w:t>
        </w:r>
        <w:proofErr w:type="spellEnd"/>
      </w:hyperlink>
      <w:r w:rsidRPr="00E6257D">
        <w:rPr>
          <w:rFonts w:cs="Arial"/>
          <w:sz w:val="22"/>
          <w:szCs w:val="22"/>
          <w:lang w:val="en-US"/>
        </w:rPr>
        <w:t>” license.</w:t>
      </w:r>
    </w:p>
    <w:p w14:paraId="673F98F1" w14:textId="77777777" w:rsidR="00220BF0" w:rsidRPr="001E4733" w:rsidRDefault="00220BF0" w:rsidP="00B62CFD">
      <w:pPr>
        <w:shd w:val="clear" w:color="auto" w:fill="FFFFFF"/>
        <w:spacing w:line="480" w:lineRule="auto"/>
        <w:rPr>
          <w:rFonts w:cs="Arial"/>
          <w:sz w:val="22"/>
          <w:szCs w:val="22"/>
          <w:lang w:val="en-US"/>
        </w:rPr>
      </w:pPr>
    </w:p>
    <w:p w14:paraId="0DDB4AE5" w14:textId="77777777" w:rsidR="00220BF0" w:rsidRPr="001E4733" w:rsidRDefault="00220BF0" w:rsidP="00B62CFD">
      <w:pPr>
        <w:spacing w:line="480" w:lineRule="auto"/>
        <w:rPr>
          <w:rFonts w:cs="Arial"/>
          <w:szCs w:val="24"/>
          <w:lang w:val="en-US"/>
        </w:rPr>
      </w:pPr>
    </w:p>
    <w:p w14:paraId="6032B017" w14:textId="2D5D483C" w:rsidR="00080EB3" w:rsidRPr="001E4733" w:rsidRDefault="00080EB3" w:rsidP="00B62CFD">
      <w:pPr>
        <w:spacing w:line="480" w:lineRule="auto"/>
        <w:rPr>
          <w:lang w:val="en-US"/>
        </w:rPr>
      </w:pPr>
    </w:p>
    <w:sectPr w:rsidR="00080EB3" w:rsidRPr="001E4733" w:rsidSect="002668C3">
      <w:footerReference w:type="even" r:id="rId10"/>
      <w:footerReference w:type="default" r:id="rId11"/>
      <w:pgSz w:w="16834" w:h="11909" w:orient="landscape"/>
      <w:pgMar w:top="720" w:right="720" w:bottom="720" w:left="720" w:header="54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6748E" w14:textId="77777777" w:rsidR="007A6602" w:rsidRDefault="007A6602" w:rsidP="0041787A">
      <w:pPr>
        <w:spacing w:line="240" w:lineRule="auto"/>
      </w:pPr>
      <w:r>
        <w:separator/>
      </w:r>
    </w:p>
  </w:endnote>
  <w:endnote w:type="continuationSeparator" w:id="0">
    <w:p w14:paraId="58C4191E" w14:textId="77777777" w:rsidR="007A6602" w:rsidRDefault="007A6602" w:rsidP="00417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D4DD01" w14:textId="77777777" w:rsidR="00695AE0" w:rsidRDefault="00695AE0" w:rsidP="00172A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2F3079" w14:textId="77777777" w:rsidR="00695AE0" w:rsidRDefault="00695AE0" w:rsidP="00172AF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07EAC9" w14:textId="1A1A6096" w:rsidR="00695AE0" w:rsidRDefault="00695AE0" w:rsidP="00172A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68C3">
      <w:rPr>
        <w:rStyle w:val="PageNumber"/>
        <w:noProof/>
      </w:rPr>
      <w:t>3</w:t>
    </w:r>
    <w:r>
      <w:rPr>
        <w:rStyle w:val="PageNumber"/>
      </w:rPr>
      <w:fldChar w:fldCharType="end"/>
    </w:r>
  </w:p>
  <w:p w14:paraId="02C6E6B5" w14:textId="77777777" w:rsidR="00695AE0" w:rsidRDefault="00695AE0" w:rsidP="00172A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1977A" w14:textId="77777777" w:rsidR="007A6602" w:rsidRDefault="007A6602" w:rsidP="0041787A">
      <w:pPr>
        <w:spacing w:line="240" w:lineRule="auto"/>
      </w:pPr>
      <w:r>
        <w:separator/>
      </w:r>
    </w:p>
  </w:footnote>
  <w:footnote w:type="continuationSeparator" w:id="0">
    <w:p w14:paraId="35D73485" w14:textId="77777777" w:rsidR="007A6602" w:rsidRDefault="007A6602" w:rsidP="004178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BC1EBA"/>
    <w:multiLevelType w:val="hybridMultilevel"/>
    <w:tmpl w:val="F282E5E0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EB3"/>
    <w:rsid w:val="00005205"/>
    <w:rsid w:val="00006E38"/>
    <w:rsid w:val="00010316"/>
    <w:rsid w:val="00010FFB"/>
    <w:rsid w:val="000127AE"/>
    <w:rsid w:val="000223FB"/>
    <w:rsid w:val="000238CF"/>
    <w:rsid w:val="000270AC"/>
    <w:rsid w:val="00032B26"/>
    <w:rsid w:val="000343A6"/>
    <w:rsid w:val="00052B19"/>
    <w:rsid w:val="00056065"/>
    <w:rsid w:val="000569A2"/>
    <w:rsid w:val="00080DDB"/>
    <w:rsid w:val="00080EB3"/>
    <w:rsid w:val="000847E3"/>
    <w:rsid w:val="00086F33"/>
    <w:rsid w:val="000A6E16"/>
    <w:rsid w:val="000B0D7B"/>
    <w:rsid w:val="000B13D8"/>
    <w:rsid w:val="000B5DC3"/>
    <w:rsid w:val="000C31E9"/>
    <w:rsid w:val="000E0C9C"/>
    <w:rsid w:val="000E4570"/>
    <w:rsid w:val="00103699"/>
    <w:rsid w:val="001114E4"/>
    <w:rsid w:val="00112CDB"/>
    <w:rsid w:val="00114051"/>
    <w:rsid w:val="00131C4A"/>
    <w:rsid w:val="00143380"/>
    <w:rsid w:val="00170D6E"/>
    <w:rsid w:val="00172AF6"/>
    <w:rsid w:val="00193513"/>
    <w:rsid w:val="001A339C"/>
    <w:rsid w:val="001A5341"/>
    <w:rsid w:val="001B3557"/>
    <w:rsid w:val="001C759B"/>
    <w:rsid w:val="001E2E4A"/>
    <w:rsid w:val="001E4733"/>
    <w:rsid w:val="001F0DBB"/>
    <w:rsid w:val="00200789"/>
    <w:rsid w:val="00220BF0"/>
    <w:rsid w:val="00221E25"/>
    <w:rsid w:val="00230259"/>
    <w:rsid w:val="002308FC"/>
    <w:rsid w:val="00250304"/>
    <w:rsid w:val="00250AC1"/>
    <w:rsid w:val="00255C7A"/>
    <w:rsid w:val="00256F3F"/>
    <w:rsid w:val="00263ED5"/>
    <w:rsid w:val="00265422"/>
    <w:rsid w:val="002668C3"/>
    <w:rsid w:val="00274F23"/>
    <w:rsid w:val="00286AA0"/>
    <w:rsid w:val="00290202"/>
    <w:rsid w:val="002A0415"/>
    <w:rsid w:val="002A2464"/>
    <w:rsid w:val="002B0EC9"/>
    <w:rsid w:val="002C0E9F"/>
    <w:rsid w:val="002F0137"/>
    <w:rsid w:val="002F2C40"/>
    <w:rsid w:val="003043C1"/>
    <w:rsid w:val="0032105F"/>
    <w:rsid w:val="00325F70"/>
    <w:rsid w:val="00363763"/>
    <w:rsid w:val="0037139B"/>
    <w:rsid w:val="00373E17"/>
    <w:rsid w:val="00376CD1"/>
    <w:rsid w:val="003844E6"/>
    <w:rsid w:val="003916E8"/>
    <w:rsid w:val="003933B4"/>
    <w:rsid w:val="00393D0B"/>
    <w:rsid w:val="003A2722"/>
    <w:rsid w:val="003B702A"/>
    <w:rsid w:val="003B74D2"/>
    <w:rsid w:val="003C1061"/>
    <w:rsid w:val="003C7CDF"/>
    <w:rsid w:val="003D20B7"/>
    <w:rsid w:val="003E33C4"/>
    <w:rsid w:val="003F36A5"/>
    <w:rsid w:val="004103B7"/>
    <w:rsid w:val="0041787A"/>
    <w:rsid w:val="00451201"/>
    <w:rsid w:val="00455368"/>
    <w:rsid w:val="00457B21"/>
    <w:rsid w:val="00476DB1"/>
    <w:rsid w:val="00495C92"/>
    <w:rsid w:val="004A3D50"/>
    <w:rsid w:val="004A563C"/>
    <w:rsid w:val="004A7E3F"/>
    <w:rsid w:val="004B1595"/>
    <w:rsid w:val="004B3431"/>
    <w:rsid w:val="004D64D3"/>
    <w:rsid w:val="004D7EB4"/>
    <w:rsid w:val="004E1B4A"/>
    <w:rsid w:val="004F2471"/>
    <w:rsid w:val="005122A6"/>
    <w:rsid w:val="005243E1"/>
    <w:rsid w:val="00536882"/>
    <w:rsid w:val="00537C71"/>
    <w:rsid w:val="00540520"/>
    <w:rsid w:val="005416F8"/>
    <w:rsid w:val="00542A3B"/>
    <w:rsid w:val="00543E90"/>
    <w:rsid w:val="00547CA4"/>
    <w:rsid w:val="00556295"/>
    <w:rsid w:val="00561CA0"/>
    <w:rsid w:val="005627A4"/>
    <w:rsid w:val="00581338"/>
    <w:rsid w:val="005839BF"/>
    <w:rsid w:val="00583FCC"/>
    <w:rsid w:val="00595834"/>
    <w:rsid w:val="005D2570"/>
    <w:rsid w:val="005E5CEE"/>
    <w:rsid w:val="005F6050"/>
    <w:rsid w:val="006106AF"/>
    <w:rsid w:val="00624B4E"/>
    <w:rsid w:val="006345EE"/>
    <w:rsid w:val="006404DE"/>
    <w:rsid w:val="00640A51"/>
    <w:rsid w:val="00642B27"/>
    <w:rsid w:val="0064549B"/>
    <w:rsid w:val="00660B35"/>
    <w:rsid w:val="00663ADA"/>
    <w:rsid w:val="00670237"/>
    <w:rsid w:val="00677AF2"/>
    <w:rsid w:val="00695505"/>
    <w:rsid w:val="00695AE0"/>
    <w:rsid w:val="006B1FC3"/>
    <w:rsid w:val="006D49E5"/>
    <w:rsid w:val="006D5D0E"/>
    <w:rsid w:val="006F2EDD"/>
    <w:rsid w:val="00711C1E"/>
    <w:rsid w:val="00713441"/>
    <w:rsid w:val="00713772"/>
    <w:rsid w:val="00716246"/>
    <w:rsid w:val="007223BA"/>
    <w:rsid w:val="007275CD"/>
    <w:rsid w:val="0073293E"/>
    <w:rsid w:val="00734E47"/>
    <w:rsid w:val="00743185"/>
    <w:rsid w:val="00744242"/>
    <w:rsid w:val="007674B8"/>
    <w:rsid w:val="00777C72"/>
    <w:rsid w:val="007813C8"/>
    <w:rsid w:val="00784D78"/>
    <w:rsid w:val="00794058"/>
    <w:rsid w:val="007952ED"/>
    <w:rsid w:val="007A6602"/>
    <w:rsid w:val="007A7B35"/>
    <w:rsid w:val="007B5EA2"/>
    <w:rsid w:val="007D1CDF"/>
    <w:rsid w:val="007E6414"/>
    <w:rsid w:val="007F709E"/>
    <w:rsid w:val="00801D00"/>
    <w:rsid w:val="00817CC6"/>
    <w:rsid w:val="008218D5"/>
    <w:rsid w:val="00830192"/>
    <w:rsid w:val="00836EBD"/>
    <w:rsid w:val="00840F13"/>
    <w:rsid w:val="008472B2"/>
    <w:rsid w:val="008614C6"/>
    <w:rsid w:val="00865ABE"/>
    <w:rsid w:val="00865F11"/>
    <w:rsid w:val="0087362B"/>
    <w:rsid w:val="00875A00"/>
    <w:rsid w:val="00884EAB"/>
    <w:rsid w:val="00892349"/>
    <w:rsid w:val="00897589"/>
    <w:rsid w:val="008A04D0"/>
    <w:rsid w:val="008A3157"/>
    <w:rsid w:val="008E6002"/>
    <w:rsid w:val="008F08F2"/>
    <w:rsid w:val="008F3FC0"/>
    <w:rsid w:val="008F70ED"/>
    <w:rsid w:val="00911370"/>
    <w:rsid w:val="00917768"/>
    <w:rsid w:val="00932D91"/>
    <w:rsid w:val="00945153"/>
    <w:rsid w:val="00964608"/>
    <w:rsid w:val="00964FFC"/>
    <w:rsid w:val="009727EC"/>
    <w:rsid w:val="0097559A"/>
    <w:rsid w:val="00991542"/>
    <w:rsid w:val="00991C9A"/>
    <w:rsid w:val="009B0977"/>
    <w:rsid w:val="009B5F18"/>
    <w:rsid w:val="009B61E6"/>
    <w:rsid w:val="009D5637"/>
    <w:rsid w:val="009D723F"/>
    <w:rsid w:val="009E0C3F"/>
    <w:rsid w:val="009E2DE1"/>
    <w:rsid w:val="009E47A5"/>
    <w:rsid w:val="009E6536"/>
    <w:rsid w:val="009F3C06"/>
    <w:rsid w:val="009F6186"/>
    <w:rsid w:val="009F7232"/>
    <w:rsid w:val="00A20526"/>
    <w:rsid w:val="00A23537"/>
    <w:rsid w:val="00A35A97"/>
    <w:rsid w:val="00A366B4"/>
    <w:rsid w:val="00A6012A"/>
    <w:rsid w:val="00A82D54"/>
    <w:rsid w:val="00A85E3D"/>
    <w:rsid w:val="00AA212F"/>
    <w:rsid w:val="00AA479D"/>
    <w:rsid w:val="00AA5713"/>
    <w:rsid w:val="00AB1FA0"/>
    <w:rsid w:val="00AB53F9"/>
    <w:rsid w:val="00AC049E"/>
    <w:rsid w:val="00AC7F11"/>
    <w:rsid w:val="00AD43C1"/>
    <w:rsid w:val="00AD5F1D"/>
    <w:rsid w:val="00AD677E"/>
    <w:rsid w:val="00AE2894"/>
    <w:rsid w:val="00AF5594"/>
    <w:rsid w:val="00B173D5"/>
    <w:rsid w:val="00B27B89"/>
    <w:rsid w:val="00B42BF7"/>
    <w:rsid w:val="00B44A97"/>
    <w:rsid w:val="00B55396"/>
    <w:rsid w:val="00B55C51"/>
    <w:rsid w:val="00B55EFF"/>
    <w:rsid w:val="00B62CFD"/>
    <w:rsid w:val="00B66D50"/>
    <w:rsid w:val="00B70E47"/>
    <w:rsid w:val="00B719C8"/>
    <w:rsid w:val="00B744AD"/>
    <w:rsid w:val="00B75BD7"/>
    <w:rsid w:val="00B85123"/>
    <w:rsid w:val="00B95BF0"/>
    <w:rsid w:val="00B9600B"/>
    <w:rsid w:val="00BD2319"/>
    <w:rsid w:val="00BD2353"/>
    <w:rsid w:val="00BD76B6"/>
    <w:rsid w:val="00C257A9"/>
    <w:rsid w:val="00C262B4"/>
    <w:rsid w:val="00C27F04"/>
    <w:rsid w:val="00C32BCF"/>
    <w:rsid w:val="00C37C91"/>
    <w:rsid w:val="00C51419"/>
    <w:rsid w:val="00C600BE"/>
    <w:rsid w:val="00C64EE0"/>
    <w:rsid w:val="00C837D2"/>
    <w:rsid w:val="00C90662"/>
    <w:rsid w:val="00C967DA"/>
    <w:rsid w:val="00CD289F"/>
    <w:rsid w:val="00D16854"/>
    <w:rsid w:val="00D1690C"/>
    <w:rsid w:val="00D457E1"/>
    <w:rsid w:val="00D52BDB"/>
    <w:rsid w:val="00D656AF"/>
    <w:rsid w:val="00D66AE7"/>
    <w:rsid w:val="00D66B10"/>
    <w:rsid w:val="00D67559"/>
    <w:rsid w:val="00D67592"/>
    <w:rsid w:val="00D84BC3"/>
    <w:rsid w:val="00D86827"/>
    <w:rsid w:val="00D91837"/>
    <w:rsid w:val="00D9781E"/>
    <w:rsid w:val="00DA3411"/>
    <w:rsid w:val="00DB2051"/>
    <w:rsid w:val="00DB7056"/>
    <w:rsid w:val="00DB7D91"/>
    <w:rsid w:val="00DC08CB"/>
    <w:rsid w:val="00DC3E5D"/>
    <w:rsid w:val="00DD1798"/>
    <w:rsid w:val="00DD3EDF"/>
    <w:rsid w:val="00DD4C64"/>
    <w:rsid w:val="00DE6744"/>
    <w:rsid w:val="00DF051C"/>
    <w:rsid w:val="00DF4C84"/>
    <w:rsid w:val="00E2737B"/>
    <w:rsid w:val="00E32E62"/>
    <w:rsid w:val="00E330B0"/>
    <w:rsid w:val="00E44074"/>
    <w:rsid w:val="00E453B8"/>
    <w:rsid w:val="00E5688C"/>
    <w:rsid w:val="00E601AC"/>
    <w:rsid w:val="00E6257D"/>
    <w:rsid w:val="00E673D0"/>
    <w:rsid w:val="00E75FAC"/>
    <w:rsid w:val="00E862A7"/>
    <w:rsid w:val="00EC201B"/>
    <w:rsid w:val="00EC7423"/>
    <w:rsid w:val="00ED29E5"/>
    <w:rsid w:val="00ED3574"/>
    <w:rsid w:val="00EE2A8D"/>
    <w:rsid w:val="00EE529E"/>
    <w:rsid w:val="00F141BA"/>
    <w:rsid w:val="00F164E4"/>
    <w:rsid w:val="00F26350"/>
    <w:rsid w:val="00F300ED"/>
    <w:rsid w:val="00F804C3"/>
    <w:rsid w:val="00F86138"/>
    <w:rsid w:val="00FA0589"/>
    <w:rsid w:val="00FB69FE"/>
    <w:rsid w:val="00FB7AEC"/>
    <w:rsid w:val="00FC18CE"/>
    <w:rsid w:val="00FD0424"/>
    <w:rsid w:val="00FF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23CF7"/>
  <w15:chartTrackingRefBased/>
  <w15:docId w15:val="{FEC2AF7F-06B0-4AAA-A4A4-BB04C270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EB3"/>
    <w:pPr>
      <w:spacing w:after="0" w:line="360" w:lineRule="auto"/>
      <w:jc w:val="both"/>
    </w:pPr>
    <w:rPr>
      <w:rFonts w:ascii="Arial" w:eastAsia="PMingLiU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E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EB3"/>
    <w:rPr>
      <w:rFonts w:ascii="Segoe UI" w:eastAsia="PMingLiU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F60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nhideWhenUsed/>
    <w:rsid w:val="00B55C51"/>
    <w:rPr>
      <w:color w:val="0000FF"/>
      <w:u w:val="single"/>
    </w:rPr>
  </w:style>
  <w:style w:type="paragraph" w:customStyle="1" w:styleId="Default">
    <w:name w:val="Default"/>
    <w:rsid w:val="002C0E9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C0E9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20BF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BF0"/>
    <w:rPr>
      <w:rFonts w:ascii="Arial" w:eastAsia="PMingLiU" w:hAnsi="Arial" w:cs="Times New Roman"/>
      <w:sz w:val="24"/>
      <w:szCs w:val="20"/>
    </w:rPr>
  </w:style>
  <w:style w:type="character" w:styleId="PageNumber">
    <w:name w:val="page number"/>
    <w:basedOn w:val="DefaultParagraphFont"/>
    <w:rsid w:val="00220BF0"/>
  </w:style>
  <w:style w:type="paragraph" w:styleId="Header">
    <w:name w:val="header"/>
    <w:basedOn w:val="Normal"/>
    <w:link w:val="HeaderChar"/>
    <w:uiPriority w:val="99"/>
    <w:unhideWhenUsed/>
    <w:rsid w:val="0041787A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87A"/>
    <w:rPr>
      <w:rFonts w:ascii="Arial" w:eastAsia="PMingLiU" w:hAnsi="Arial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0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B3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B35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B35"/>
    <w:rPr>
      <w:rFonts w:ascii="Arial" w:eastAsia="PMingLiU" w:hAnsi="Arial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43A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A0589"/>
    <w:rPr>
      <w:i/>
      <w:iCs/>
    </w:rPr>
  </w:style>
  <w:style w:type="character" w:customStyle="1" w:styleId="normaltextrun">
    <w:name w:val="normaltextrun"/>
    <w:basedOn w:val="DefaultParagraphFont"/>
    <w:rsid w:val="0073293E"/>
  </w:style>
  <w:style w:type="character" w:styleId="LineNumber">
    <w:name w:val="line number"/>
    <w:basedOn w:val="DefaultParagraphFont"/>
    <w:uiPriority w:val="99"/>
    <w:semiHidden/>
    <w:unhideWhenUsed/>
    <w:rsid w:val="000127AE"/>
  </w:style>
  <w:style w:type="paragraph" w:styleId="NoSpacing">
    <w:name w:val="No Spacing"/>
    <w:uiPriority w:val="1"/>
    <w:qFormat/>
    <w:rsid w:val="009E6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1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049257-4CBD-4043-9625-C85E3A315D94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Props1.xml><?xml version="1.0" encoding="utf-8"?>
<ds:datastoreItem xmlns:ds="http://schemas.openxmlformats.org/officeDocument/2006/customXml" ds:itemID="{A0D44E6C-D61D-4560-AB98-E5EDD436D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23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e</dc:creator>
  <cp:keywords/>
  <dc:description/>
  <cp:lastModifiedBy>Femina P.</cp:lastModifiedBy>
  <cp:revision>4</cp:revision>
  <dcterms:created xsi:type="dcterms:W3CDTF">2021-11-29T12:04:00Z</dcterms:created>
  <dcterms:modified xsi:type="dcterms:W3CDTF">2021-12-0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0426ca-ded6-3101-bb5d-b99134628087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_documentId">
    <vt:lpwstr>documentId_1683</vt:lpwstr>
  </property>
  <property fmtid="{D5CDD505-2E9C-101B-9397-08002B2CF9AE}" pid="26" name="grammarly_documentContext">
    <vt:lpwstr>{"goals":[],"domain":"general","emotions":[],"dialect":"american"}</vt:lpwstr>
  </property>
</Properties>
</file>